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data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. Characteristics of selected trials. * corresponds to categories that were not mutually exclusive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-41275</wp:posOffset>
                </wp:positionV>
                <wp:extent cx="3398520" cy="8561705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8520" cy="8561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No (%) of trials (n=9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Disor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Severe sep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Septic sho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Severe sepsis and septic sho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Selection using Bone criter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Year of publi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992-19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997-2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001-2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005-20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Fu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ndust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ne declar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 of participating cente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Sing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Multip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Controll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Bli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Death reduction as the main criter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 of patients entering the tri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&lt;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50-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00-2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300-5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600-9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000 and abo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Geographic areas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Western Euro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Eastern Europ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rth Ameri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South Ameri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Ocean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si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Africa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eastAsia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59 (2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5 (26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2 (3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60 (6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36 (38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0 (2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5 (26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9 (3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2 (2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40 (4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3 (14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33 (34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59 (6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37 (39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63 (6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33 (3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47 (49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49 (5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39 (4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57 (59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51 (5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1 (1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2 (1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6 (6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7 (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8 (8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74 (76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 (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4 (2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 (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0 (1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 (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 (2%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6pt;height:674.15pt;mso-wrap-distance-left:0pt;mso-wrap-distance-right:7.05pt;mso-wrap-distance-top:0pt;mso-wrap-distance-bottom:0pt;margin-top:-3.25pt;mso-position-vertical-relative:text;margin-left:-5.4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3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2126"/>
                      </w:tblGrid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No (%) of trials (n=9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Disord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Severe sepsi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Septic sho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Severe sepsis and septic sho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Selection using Bone criteri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Year of publica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992-199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997-200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001-200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005-200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Fund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ndustr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ne declar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 of participating center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Sing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Multip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Controll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Blin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Death reduction as the main criteri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 of patients entering the tria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&lt;5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50-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00-2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300-5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600-9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000 and abov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Geographic areas*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Western Europ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Eastern Europe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rth Americ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South Americ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Oceani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Asia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Africa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eastAsia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59 (21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5 (26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2 (30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60 (62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36 (38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0 (21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5 (26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9 (30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2 (23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40 (42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3 (14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33 (34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59 (61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37 (39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63 (65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33 (35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47 (49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49 (51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39 (41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57 (59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51 (53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1 (12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2 (13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6 (6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7 (7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8 (8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74 (76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 (2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4 (25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 (2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0 (11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 (2%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 (2%)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8304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18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8304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18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AbsatzStandardschriftart">
    <w:name w:val="Absatz-Standardschriftart"/>
    <w:qFormat/>
    <w:rPr/>
  </w:style>
  <w:style w:type="character" w:styleId="WW8Num4z0">
    <w:name w:val="WW8Num4z0"/>
    <w:qFormat/>
    <w:rPr>
      <w:rFonts w:ascii="Helvetica;Arial" w:hAnsi="Helvetica;Arial" w:cs="Helvetica;Aria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strike w:val="false"/>
      <w:dstrike w:val="false"/>
      <w:color w:val="006990"/>
      <w:u w:val="non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Src1">
    <w:name w:val="src1"/>
    <w:basedOn w:val="Policepardfaut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CorpsdetexteCar">
    <w:name w:val="Corps de texte Car"/>
    <w:basedOn w:val="Policepardfaut"/>
    <w:qFormat/>
    <w:rPr>
      <w:rFonts w:ascii="Calibri" w:hAnsi="Calibri" w:cs="Calibri"/>
      <w:sz w:val="24"/>
      <w:szCs w:val="24"/>
      <w:lang w:val="en-US" w:bidi="ar-SA"/>
    </w:rPr>
  </w:style>
  <w:style w:type="character" w:styleId="NotedefinCar">
    <w:name w:val="Note de fin Car"/>
    <w:basedOn w:val="Policepardfaut"/>
    <w:qFormat/>
    <w:rPr>
      <w:rFonts w:ascii="Calibri" w:hAnsi="Calibri" w:cs="Calibri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0" w:right="0" w:firstLine="360"/>
      <w:jc w:val="both"/>
    </w:pPr>
    <w:rPr>
      <w:rFonts w:ascii="Calibri" w:hAnsi="Calibri" w:cs="Calibri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ormalWeb">
    <w:name w:val="Normal (Web)"/>
    <w:basedOn w:val="Normal"/>
    <w:qFormat/>
    <w:pPr>
      <w:spacing w:lineRule="atLeast" w:line="336" w:before="23" w:after="115"/>
    </w:pPr>
    <w:rPr>
      <w:rFonts w:ascii="Arial" w:hAnsi="Arial" w:eastAsia="Arial Unicode MS" w:cs="Arial"/>
      <w:sz w:val="29"/>
      <w:szCs w:val="29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fr-FR" w:eastAsia="zh-CN" w:bidi="ar-SA"/>
    </w:rPr>
  </w:style>
  <w:style w:type="paragraph" w:styleId="Fulltextauthor">
    <w:name w:val="fulltext-author"/>
    <w:basedOn w:val="Normal"/>
    <w:qFormat/>
    <w:pPr>
      <w:spacing w:before="280" w:after="360"/>
    </w:pPr>
    <w:rPr/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Fulltextreferences">
    <w:name w:val="fulltext-references"/>
    <w:basedOn w:val="Normal"/>
    <w:qFormat/>
    <w:pPr>
      <w:spacing w:before="280" w:after="36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Affiliation">
    <w:name w:val="affiliation"/>
    <w:basedOn w:val="Normal"/>
    <w:qFormat/>
    <w:pPr/>
    <w:rPr>
      <w:rFonts w:ascii="Arial Unicode MS" w:hAnsi="Arial Unicode MS" w:eastAsia="Arial Unicode MS" w:cs="Arial Unicode MS"/>
      <w:color w:val="000000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>
      <w:ind w:left="0" w:right="0" w:firstLine="360"/>
    </w:pPr>
    <w:rPr>
      <w:rFonts w:ascii="Calibri" w:hAnsi="Calibri" w:cs="Calibri"/>
      <w:sz w:val="20"/>
      <w:szCs w:val="20"/>
      <w:lang w:val="en-US"/>
    </w:rPr>
  </w:style>
  <w:style w:type="paragraph" w:styleId="Contenuducadre">
    <w:name w:val="Contenu du cadre"/>
    <w:basedOn w:val="TextBody"/>
    <w:qFormat/>
    <w:pPr/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47:00Z</dcterms:created>
  <dc:creator>3010585</dc:creator>
  <dc:description/>
  <dc:language>en-US</dc:language>
  <cp:lastModifiedBy> </cp:lastModifiedBy>
  <cp:lastPrinted>2011-09-30T08:00:00Z</cp:lastPrinted>
  <dcterms:modified xsi:type="dcterms:W3CDTF">2012-06-04T15:03:00Z</dcterms:modified>
  <cp:revision>3</cp:revision>
  <dc:subject/>
  <dc:title>Incidence of severe infection annually grows of an approximate 9% reaching 50 to 95 cases per 100,000 inhabitants a year [1]</dc:title>
</cp:coreProperties>
</file>